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20BC" w:rsidRPr="00C02E04" w:rsidRDefault="005B7702" w:rsidP="00F220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Appendix</w:t>
      </w:r>
      <w:bookmarkStart w:id="0" w:name="_GoBack"/>
      <w:bookmarkEnd w:id="0"/>
      <w:r w:rsidR="006A29E5">
        <w:rPr>
          <w:rFonts w:ascii="Times New Roman" w:hAnsi="Times New Roman" w:cs="Times New Roman"/>
          <w:sz w:val="24"/>
          <w:szCs w:val="24"/>
        </w:rPr>
        <w:t xml:space="preserve">. </w:t>
      </w:r>
      <w:r w:rsidR="006A29E5" w:rsidRPr="006A29E5">
        <w:rPr>
          <w:rFonts w:ascii="Times New Roman" w:hAnsi="Times New Roman" w:cs="Times New Roman"/>
          <w:sz w:val="24"/>
          <w:szCs w:val="24"/>
        </w:rPr>
        <w:t>Treatment list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229"/>
        <w:gridCol w:w="2369"/>
      </w:tblGrid>
      <w:tr w:rsidR="00F220BC" w:rsidRPr="001354B6" w:rsidTr="00B5017C">
        <w:tc>
          <w:tcPr>
            <w:tcW w:w="5229" w:type="dxa"/>
          </w:tcPr>
          <w:p w:rsidR="00F220BC" w:rsidRPr="0049030E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d regimens</w:t>
            </w:r>
          </w:p>
        </w:tc>
        <w:tc>
          <w:tcPr>
            <w:tcW w:w="2369" w:type="dxa"/>
          </w:tcPr>
          <w:p w:rsidR="00F220BC" w:rsidRPr="001354B6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</w:tr>
      <w:tr w:rsidR="00F220BC" w:rsidRPr="001354B6" w:rsidTr="00B5017C">
        <w:tc>
          <w:tcPr>
            <w:tcW w:w="5229" w:type="dxa"/>
          </w:tcPr>
          <w:p w:rsidR="00F220BC" w:rsidRPr="0049030E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xa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hracyclines</w:t>
            </w:r>
            <w:proofErr w:type="spellEnd"/>
          </w:p>
        </w:tc>
        <w:tc>
          <w:tcPr>
            <w:tcW w:w="2369" w:type="dxa"/>
          </w:tcPr>
          <w:p w:rsidR="00F220BC" w:rsidRPr="001354B6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F220BC" w:rsidRPr="001354B6" w:rsidTr="00B5017C">
        <w:tc>
          <w:tcPr>
            <w:tcW w:w="5229" w:type="dxa"/>
          </w:tcPr>
          <w:p w:rsidR="00F220BC" w:rsidRPr="0049030E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hracyclines</w:t>
            </w:r>
          </w:p>
        </w:tc>
        <w:tc>
          <w:tcPr>
            <w:tcW w:w="2369" w:type="dxa"/>
          </w:tcPr>
          <w:p w:rsidR="00F220BC" w:rsidRPr="001354B6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220BC" w:rsidRPr="001354B6" w:rsidTr="00B5017C">
        <w:tc>
          <w:tcPr>
            <w:tcW w:w="5229" w:type="dxa"/>
          </w:tcPr>
          <w:p w:rsidR="00F220BC" w:rsidRPr="0049030E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xanes</w:t>
            </w:r>
            <w:proofErr w:type="spellEnd"/>
          </w:p>
        </w:tc>
        <w:tc>
          <w:tcPr>
            <w:tcW w:w="2369" w:type="dxa"/>
          </w:tcPr>
          <w:p w:rsidR="00F220BC" w:rsidRPr="001354B6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220BC" w:rsidRPr="001354B6" w:rsidTr="00B5017C">
        <w:tc>
          <w:tcPr>
            <w:tcW w:w="5229" w:type="dxa"/>
          </w:tcPr>
          <w:p w:rsidR="00F220BC" w:rsidRPr="0049030E" w:rsidDel="00AA1552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hracycli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xa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latinum based</w:t>
            </w:r>
          </w:p>
        </w:tc>
        <w:tc>
          <w:tcPr>
            <w:tcW w:w="2369" w:type="dxa"/>
          </w:tcPr>
          <w:p w:rsidR="00F220BC" w:rsidRPr="001354B6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220BC" w:rsidRPr="001354B6" w:rsidTr="00B5017C">
        <w:tc>
          <w:tcPr>
            <w:tcW w:w="5229" w:type="dxa"/>
          </w:tcPr>
          <w:p w:rsidR="00F220BC" w:rsidRPr="0049030E" w:rsidDel="00AA1552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tinum based</w:t>
            </w:r>
          </w:p>
        </w:tc>
        <w:tc>
          <w:tcPr>
            <w:tcW w:w="2369" w:type="dxa"/>
          </w:tcPr>
          <w:p w:rsidR="00F220BC" w:rsidRPr="001354B6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220BC" w:rsidRPr="001354B6" w:rsidTr="00B5017C">
        <w:tc>
          <w:tcPr>
            <w:tcW w:w="5229" w:type="dxa"/>
          </w:tcPr>
          <w:p w:rsidR="00F220BC" w:rsidRPr="0049030E" w:rsidDel="00AA1552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metabolites </w:t>
            </w:r>
          </w:p>
        </w:tc>
        <w:tc>
          <w:tcPr>
            <w:tcW w:w="2369" w:type="dxa"/>
          </w:tcPr>
          <w:p w:rsidR="00F220BC" w:rsidRPr="001354B6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220BC" w:rsidRPr="001354B6" w:rsidTr="00B5017C">
        <w:tc>
          <w:tcPr>
            <w:tcW w:w="5229" w:type="dxa"/>
          </w:tcPr>
          <w:p w:rsidR="00F220BC" w:rsidRPr="0049030E" w:rsidDel="00AA1552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xan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Platinum based</w:t>
            </w:r>
          </w:p>
        </w:tc>
        <w:tc>
          <w:tcPr>
            <w:tcW w:w="2369" w:type="dxa"/>
          </w:tcPr>
          <w:p w:rsidR="00F220BC" w:rsidRPr="001354B6" w:rsidRDefault="00F220BC" w:rsidP="00B501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4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223F7C" w:rsidRDefault="00223F7C"/>
    <w:sectPr w:rsidR="00223F7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0BC"/>
    <w:rsid w:val="00223F7C"/>
    <w:rsid w:val="005B7702"/>
    <w:rsid w:val="006A29E5"/>
    <w:rsid w:val="00F22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AF83D65-287A-4854-A443-4EAC8DBE6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20BC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220B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Luis</dc:creator>
  <cp:keywords/>
  <dc:description/>
  <cp:lastModifiedBy>Usuario de Windows</cp:lastModifiedBy>
  <cp:revision>3</cp:revision>
  <dcterms:created xsi:type="dcterms:W3CDTF">2020-02-13T06:31:00Z</dcterms:created>
  <dcterms:modified xsi:type="dcterms:W3CDTF">2020-09-18T22:36:00Z</dcterms:modified>
</cp:coreProperties>
</file>